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Supplemental Table 2. Multivariate adjusted odds ratios (95% confidence interval)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it-IT"/>
        </w:rPr>
        <w:t xml:space="preserve"> 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for metabolic syndrome and its components by </w:t>
      </w:r>
      <w:r>
        <w:rPr>
          <w:rFonts w:eastAsia="Times New Roman" w:cs="Times New Roman" w:ascii="Times New Roman" w:hAnsi="Times New Roman"/>
          <w:sz w:val="20"/>
          <w:szCs w:val="20"/>
          <w:lang w:val="en-US" w:eastAsia="it-IT"/>
        </w:rPr>
        <w:t>quartiles of individual classes of flavonoid intake (Q1-Q4)</w:t>
      </w:r>
      <w:r>
        <w:rPr/>
        <w:t>.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417"/>
        <w:gridCol w:w="1560"/>
        <w:gridCol w:w="1559"/>
        <w:gridCol w:w="1701"/>
      </w:tblGrid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23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onoid intake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4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bolic syndrom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hocyani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1 (0.97-1.2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2 (0.95-1.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1 (1.02-1.43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hydrochalc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1 (0.88-1.1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 (0.81-1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 (0.83-1.12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anol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8 (0.75-1.0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1 (0.68-0.9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0 (0.65-0.98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lavan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 (0.86-1.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 (0.90-1.2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9 (0.85-1,18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 (0.84-1.1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7 (0.83-1.1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 (0.84-1.20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onol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 (0.88-1.1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6 (0.89-1.2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 (0.84-1.23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soflavono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3 (0.99-1.2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 (0.80-1.3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 (0.85-1.13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WC (≥90cm in men, ≥80cm in women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hocyani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1 (0.97-1.2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2 (0.95-1.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1 (1.02-1.43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hydrochalc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1 (0.88-1.5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 (0.81-1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 (0.83-1.12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anol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80-1.0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0 (0.68-0.9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8 (0.73-1.07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lavan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9 (0.86-1.1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 (0.90-1.2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9 (0.85-1.18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 (0.84-1.1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7 (0.83-1.1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 (0.84-1.20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onol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 (0.88-1.1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6 (0.89-1.2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 (0.84-1.23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soflavono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3 (0.99-1.2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9 (0.92-1.5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 (0.82-1.07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BP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≥130mmHg) or DBP (≥85mmHg or hypertensive treatment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hocyani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1 (0.96-1.2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4 (0.97-1.3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8 (0.99-1.40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hydrochalc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7 (0.85-1.1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6 (0.74-0.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8 (0.76-1.02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anol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0 (0.78-1.0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0 (0.76-1.0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1 (0.84-1.23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lavan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 (0.82-1.0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 (0.81-1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 (0.83-1.1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4 (0.90-1.1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1 (0.86-1.1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3 (0.94-1.3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onol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3 (0.89-1.2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 (0.82-1.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9 (0.82-1.21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soflavono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1 (0.90-1.1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 (0.75-1.1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1 (0.88-1.16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DL-c (&lt;40 mg/dl in men, &lt;50 mg/dl in women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hocyani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0 (0.94-1.3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9 (0.91-1.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4 (0.94-1.38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hydrochalc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4 (0.72-0.9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2 (0.77-1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8 (0.74-1.04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anol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 (0.84-1.1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2 (0.76-1.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4 (0.67-1.04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lavan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4 (0.72-0.9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6 (0.72-1.0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 (0.72-1.04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4 (0.89-1.2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9 (0.99-1.4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3 (0.92-1.40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onol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 (0.79-1.1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 (0.83-1.2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3 (0.84-1.28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soflavono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 (0.84-1.1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5 (0.55-1.0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9 (0.86-1.16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TG (≥150 m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hocyani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 (0.89-1.1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1 (0.86-1.1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 (0.82-1.13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hydrochalc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 (0.82-1.0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1 (0.88-1.1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81-1.08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anol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 (0.83-1.1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7 (0.83-1.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 (0.82-1.18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lavan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1 (0.80-1.0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8 (0.77-1.0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1 (0.80-1.18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9 (0.95-1.2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6 (0.99-1.3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 (0.89-1.2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onol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0 (0.96-1.2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9 (0.93-1.2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0 (0.92-1.32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soflavonoid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6 (0.95-1.1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4 (0.89-1.4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 (0.82-1.07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PG ( ≥100 mg/dl or diabetes treatment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hocyani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 (0.79-1.2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0 (0.69-1.1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 (0.77-1.34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hydrochalc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8 (0.87-1.3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 (0.77-1.2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6 (0.83-1.35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anol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6 (0.60-0.9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3 (0.56-0.9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8 (0.50-0.92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Flavan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5 (0.60-0.9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5 (0.75-1.2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5 (0.65-1.11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on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2 (0.82-1.2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 (0.82-1.3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9 (0.66-1.20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lavonol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 (0.83-1.3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1 (0.78-1.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6 (0.78-1.45)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soflavonoid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7 (0.88-1.2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9 (0.86-1.9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7 (1.03-1.58)</w:t>
            </w:r>
          </w:p>
        </w:tc>
      </w:tr>
      <w:tr>
        <w:trPr/>
        <w:tc>
          <w:tcPr>
            <w:tcW w:w="988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DBP, diastolic blood pressure; FPG, fasting plasma glucose; HDL-c, high-density lipoprotein cholesterol; SBP, systolic blood pressure; SD, standard deviation; TG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triglycerides;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WC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aist circumference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djusted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or age, gender, education, occupation, physical activity, smoking status, alcohol drinking, body mass index, total energy intake, and phenolic acids, lignans, stilbenes, and others polyphenol quartiles of intake.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francescanolfo\Desktop\poli biblio e tabelle\Table 6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7:47:00Z</dcterms:created>
  <dc:creator>francescanolfo</dc:creator>
  <dc:description/>
  <cp:keywords/>
  <dc:language>en-US</dc:language>
  <cp:lastModifiedBy>Giuseppe</cp:lastModifiedBy>
  <dcterms:modified xsi:type="dcterms:W3CDTF">2015-08-16T12:04:00Z</dcterms:modified>
  <cp:revision>10</cp:revision>
  <dc:subject/>
  <dc:title/>
</cp:coreProperties>
</file>